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870C5" w14:textId="77777777" w:rsidR="004351D8" w:rsidRPr="00042ABC" w:rsidRDefault="004351D8" w:rsidP="004351D8">
      <w:pPr>
        <w:contextualSpacing/>
        <w:jc w:val="both"/>
        <w:rPr>
          <w:sz w:val="22"/>
          <w:szCs w:val="22"/>
        </w:rPr>
      </w:pPr>
      <w:r w:rsidRPr="00042ABC">
        <w:rPr>
          <w:b/>
          <w:bCs/>
          <w:sz w:val="22"/>
          <w:szCs w:val="22"/>
        </w:rPr>
        <w:t>Supplemental Table 17</w:t>
      </w:r>
      <w:r w:rsidRPr="00042ABC">
        <w:rPr>
          <w:sz w:val="22"/>
          <w:szCs w:val="22"/>
        </w:rPr>
        <w:t>. Key Resources</w:t>
      </w:r>
    </w:p>
    <w:tbl>
      <w:tblPr>
        <w:tblW w:w="9072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0"/>
        <w:gridCol w:w="2386"/>
        <w:gridCol w:w="1844"/>
        <w:gridCol w:w="1781"/>
        <w:gridCol w:w="1721"/>
      </w:tblGrid>
      <w:tr w:rsidR="004351D8" w:rsidRPr="00042ABC" w14:paraId="0FDE2E33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B389E" w14:textId="77777777" w:rsidR="004351D8" w:rsidRPr="00042ABC" w:rsidRDefault="004351D8" w:rsidP="00A4217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042ABC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7D365" w14:textId="77777777" w:rsidR="004351D8" w:rsidRPr="00042ABC" w:rsidRDefault="004351D8" w:rsidP="00A4217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042ABC">
              <w:rPr>
                <w:b/>
                <w:bCs/>
                <w:sz w:val="20"/>
                <w:szCs w:val="20"/>
              </w:rPr>
              <w:t>Designation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5CD44" w14:textId="77777777" w:rsidR="004351D8" w:rsidRPr="00042ABC" w:rsidRDefault="004351D8" w:rsidP="00A4217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042ABC"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0820B" w14:textId="77777777" w:rsidR="004351D8" w:rsidRPr="00042ABC" w:rsidRDefault="004351D8" w:rsidP="00A4217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042ABC">
              <w:rPr>
                <w:b/>
                <w:bCs/>
                <w:sz w:val="20"/>
                <w:szCs w:val="20"/>
              </w:rPr>
              <w:t>Identifiers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9BFC1" w14:textId="77777777" w:rsidR="004351D8" w:rsidRPr="00042ABC" w:rsidRDefault="004351D8" w:rsidP="00A4217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042ABC">
              <w:rPr>
                <w:b/>
                <w:bCs/>
                <w:sz w:val="20"/>
                <w:szCs w:val="20"/>
              </w:rPr>
              <w:t>Additional</w:t>
            </w:r>
          </w:p>
        </w:tc>
      </w:tr>
      <w:tr w:rsidR="004351D8" w:rsidRPr="00042ABC" w14:paraId="60A215CA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E2D5" w:themeFill="accent2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F2155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Mouse strain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EACAB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C57BL/6J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30073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In house bred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51DEF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A31B7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 xml:space="preserve"> Wild type, male </w:t>
            </w:r>
          </w:p>
        </w:tc>
      </w:tr>
      <w:tr w:rsidR="004351D8" w:rsidRPr="00940402" w14:paraId="0AA0505B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E2D5" w:themeFill="accent2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ADE31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Mouse strain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AE8A7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proofErr w:type="spellStart"/>
            <w:proofErr w:type="gramStart"/>
            <w:r w:rsidRPr="00042ABC">
              <w:rPr>
                <w:sz w:val="20"/>
                <w:szCs w:val="20"/>
              </w:rPr>
              <w:t>Tg</w:t>
            </w:r>
            <w:proofErr w:type="spellEnd"/>
            <w:r w:rsidRPr="00042ABC">
              <w:rPr>
                <w:sz w:val="20"/>
                <w:szCs w:val="20"/>
              </w:rPr>
              <w:t>(</w:t>
            </w:r>
            <w:proofErr w:type="spellStart"/>
            <w:proofErr w:type="gramEnd"/>
            <w:r w:rsidRPr="00042ABC">
              <w:rPr>
                <w:sz w:val="20"/>
                <w:szCs w:val="20"/>
              </w:rPr>
              <w:t>Advillin</w:t>
            </w:r>
            <w:proofErr w:type="spellEnd"/>
            <w:r w:rsidRPr="00042ABC">
              <w:rPr>
                <w:sz w:val="20"/>
                <w:szCs w:val="20"/>
              </w:rPr>
              <w:t>-</w:t>
            </w:r>
            <w:proofErr w:type="gramStart"/>
            <w:r w:rsidRPr="00042ABC">
              <w:rPr>
                <w:sz w:val="20"/>
                <w:szCs w:val="20"/>
              </w:rPr>
              <w:t>Cre)</w:t>
            </w:r>
            <w:r w:rsidRPr="00042ABC">
              <w:rPr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C02E6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Kind gift of Prof. Dr. Klaus-Armin Nave, Max Planck Institute for Multidisciplinary Sciences, Göttingen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7D5D2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  <w:lang w:val="fr-FR"/>
              </w:rPr>
            </w:pPr>
            <w:r w:rsidRPr="00042ABC">
              <w:rPr>
                <w:sz w:val="20"/>
                <w:szCs w:val="20"/>
                <w:lang w:val="fr-FR"/>
              </w:rPr>
              <w:t>(</w:t>
            </w:r>
            <w:proofErr w:type="spellStart"/>
            <w:r w:rsidRPr="00042ABC">
              <w:rPr>
                <w:sz w:val="20"/>
                <w:szCs w:val="20"/>
                <w:lang w:val="fr-FR"/>
              </w:rPr>
              <w:t>Zurborg</w:t>
            </w:r>
            <w:proofErr w:type="spellEnd"/>
            <w:r w:rsidRPr="00042ABC">
              <w:rPr>
                <w:sz w:val="20"/>
                <w:szCs w:val="20"/>
                <w:lang w:val="fr-FR"/>
              </w:rPr>
              <w:t xml:space="preserve"> et al., 2011) </w:t>
            </w:r>
            <w:proofErr w:type="gramStart"/>
            <w:r w:rsidRPr="00042ABC">
              <w:rPr>
                <w:sz w:val="20"/>
                <w:szCs w:val="20"/>
                <w:lang w:val="fr-FR"/>
              </w:rPr>
              <w:t>Tg(</w:t>
            </w:r>
            <w:proofErr w:type="gramEnd"/>
            <w:r w:rsidRPr="00042ABC">
              <w:rPr>
                <w:sz w:val="20"/>
                <w:szCs w:val="20"/>
                <w:lang w:val="fr-FR"/>
              </w:rPr>
              <w:t>Avil-</w:t>
            </w:r>
            <w:proofErr w:type="spellStart"/>
            <w:r w:rsidRPr="00042ABC">
              <w:rPr>
                <w:sz w:val="20"/>
                <w:szCs w:val="20"/>
                <w:lang w:val="fr-FR"/>
              </w:rPr>
              <w:t>cre</w:t>
            </w:r>
            <w:proofErr w:type="spellEnd"/>
            <w:r w:rsidRPr="00042ABC">
              <w:rPr>
                <w:sz w:val="20"/>
                <w:szCs w:val="20"/>
                <w:lang w:val="fr-FR"/>
              </w:rPr>
              <w:t xml:space="preserve">)1Phep </w:t>
            </w:r>
            <w:proofErr w:type="gramStart"/>
            <w:r w:rsidRPr="00042ABC">
              <w:rPr>
                <w:sz w:val="20"/>
                <w:szCs w:val="20"/>
                <w:lang w:val="fr-FR"/>
              </w:rPr>
              <w:t>MGI:</w:t>
            </w:r>
            <w:proofErr w:type="gramEnd"/>
            <w:r w:rsidRPr="00042ABC">
              <w:rPr>
                <w:sz w:val="20"/>
                <w:szCs w:val="20"/>
                <w:lang w:val="fr-FR"/>
              </w:rPr>
              <w:t>5292346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2AFD5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  <w:lang w:val="fr-FR"/>
              </w:rPr>
            </w:pPr>
          </w:p>
        </w:tc>
      </w:tr>
      <w:tr w:rsidR="004351D8" w:rsidRPr="00042ABC" w14:paraId="76BE5591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E2D5" w:themeFill="accent2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75B98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Mouse strain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1BA53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042ABC">
              <w:rPr>
                <w:sz w:val="20"/>
                <w:szCs w:val="20"/>
              </w:rPr>
              <w:t>TurboID</w:t>
            </w:r>
            <w:r w:rsidRPr="00042ABC">
              <w:rPr>
                <w:sz w:val="20"/>
                <w:szCs w:val="20"/>
                <w:vertAlign w:val="superscript"/>
              </w:rPr>
              <w:t>fl</w:t>
            </w:r>
            <w:proofErr w:type="spellEnd"/>
            <w:r w:rsidRPr="00042ABC">
              <w:rPr>
                <w:sz w:val="20"/>
                <w:szCs w:val="20"/>
                <w:vertAlign w:val="superscript"/>
              </w:rPr>
              <w:t>/</w:t>
            </w:r>
            <w:proofErr w:type="spellStart"/>
            <w:r w:rsidRPr="00042ABC">
              <w:rPr>
                <w:sz w:val="20"/>
                <w:szCs w:val="20"/>
                <w:vertAlign w:val="superscript"/>
              </w:rPr>
              <w:t>fl</w:t>
            </w:r>
            <w:proofErr w:type="spellEnd"/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5CF67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Current study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286AB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ROSA26</w:t>
            </w:r>
            <w:r w:rsidRPr="00042ABC">
              <w:rPr>
                <w:sz w:val="20"/>
                <w:szCs w:val="20"/>
                <w:vertAlign w:val="superscript"/>
              </w:rPr>
              <w:t>em1(TurboID)Bros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54FAB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14FD8A77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FC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5A504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 xml:space="preserve">Chemical 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888B5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Acetonitrile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16424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Fisher Scientific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B917F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10001334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97580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1C966410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FC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5BE56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Chemical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3D18B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Formic Acid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A9557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Fisher Scientific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00E43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15658430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FEA25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 </w:t>
            </w:r>
          </w:p>
        </w:tc>
      </w:tr>
      <w:tr w:rsidR="004351D8" w:rsidRPr="00042ABC" w14:paraId="065957A4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FC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96C63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 xml:space="preserve">Chemical 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0031B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10x PBS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40749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Fisher Scientific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86B9D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11594516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535B0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5EB0AD3D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FC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3D29F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 xml:space="preserve">Chemical 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3DF66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Tris 1M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E2A63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042ABC">
              <w:rPr>
                <w:sz w:val="20"/>
                <w:szCs w:val="20"/>
              </w:rPr>
              <w:t>Accugene</w:t>
            </w:r>
            <w:proofErr w:type="spellEnd"/>
            <w:r w:rsidRPr="00042ABC">
              <w:rPr>
                <w:sz w:val="20"/>
                <w:szCs w:val="20"/>
              </w:rPr>
              <w:t>/Avantor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D0C1B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51237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6301D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01A1BA05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FC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2DBCC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 xml:space="preserve">Chemical 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6E466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NaCl, 5M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4D4E0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042ABC">
              <w:rPr>
                <w:sz w:val="20"/>
                <w:szCs w:val="20"/>
              </w:rPr>
              <w:t>Accugene</w:t>
            </w:r>
            <w:proofErr w:type="spellEnd"/>
            <w:r w:rsidRPr="00042ABC">
              <w:rPr>
                <w:sz w:val="20"/>
                <w:szCs w:val="20"/>
              </w:rPr>
              <w:t>/Avantor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77B94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51202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CAD4F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14AF0C8B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FC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A1148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 xml:space="preserve">Chemical 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5CB3A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Triton™ X-100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24DC5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Fisher Scientific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E4AB2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10102913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4571F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37FD9892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FC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0E087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 xml:space="preserve">Chemical 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25F14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Invitrogen™ SDS, 20% Solution, RNase-free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65968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Fisher Scientific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0CE24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AM9820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0E929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763EAE67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FC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2E83E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 xml:space="preserve">Chemical 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445C7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 xml:space="preserve">Biotin 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5A00F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Sigma-Aldrich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A4533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B4501-10G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DA924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66D1D58F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FC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5ADF0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 xml:space="preserve">Chemical 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EA83B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Oxaliplatin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8A353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Sigma-Aldrich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E49FE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O9512-5MG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980E0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5A95C3FA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FC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AB408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 xml:space="preserve">Chemical 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94BA8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Glycerol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84114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Fisher Scientific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555F6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10021083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F92F6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17F6BC24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FC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C3B24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 xml:space="preserve">Chemical 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5AE72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Dithiothreitol 1M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20123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Sigma-Aldrich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27EA0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43816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06A9B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00224690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FC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C600E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 xml:space="preserve">Chemical 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DF504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Acetone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D8513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Sigma-Aldrich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715F2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1000201000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1E245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6D1C56BE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FC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9BF74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 xml:space="preserve">Chemical 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2A760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Ethanol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BD4C1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Sigma-Aldrich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DE9E0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1117272500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1F04B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49A3E13F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FC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8ADA2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 xml:space="preserve">Chemical 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A0E5F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Iodoacetamide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6295A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Sigma-Aldrich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D4F8A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I1149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145EA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1DB3E37F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FC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5136A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Chemical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6A811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Ammonium bicarbonate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A76DC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Sigma-Aldrich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E91F0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09830-500G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190FB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050192AE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FCF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B51B6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 xml:space="preserve">Chemical 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A6D0A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Water MS grade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5DBC6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Sigma-Aldrich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CE4D0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1.15333.1000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2EE02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64D30E04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4C96C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other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FEE28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Trypsin/Lys-C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037AA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Promega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46B5E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V5073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7E398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0EEAFD04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D9A74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other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B164D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rhβ-Nerve Growth Factor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370BA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R&amp;D Systems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8407F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256-GF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F396D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638ACCC0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94403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other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324D1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 xml:space="preserve">Gibco™ DMEM/F-12, </w:t>
            </w:r>
            <w:proofErr w:type="spellStart"/>
            <w:r w:rsidRPr="00042ABC">
              <w:rPr>
                <w:sz w:val="20"/>
                <w:szCs w:val="20"/>
              </w:rPr>
              <w:t>GlutaMAX</w:t>
            </w:r>
            <w:proofErr w:type="spellEnd"/>
            <w:r w:rsidRPr="00042ABC">
              <w:rPr>
                <w:sz w:val="20"/>
                <w:szCs w:val="20"/>
              </w:rPr>
              <w:t>™ Supplement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85E2F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Fisher Scientific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21F5F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31331028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A4160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51B80DEB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DC986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other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90978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 xml:space="preserve">Sera-Mag </w:t>
            </w:r>
            <w:proofErr w:type="spellStart"/>
            <w:r w:rsidRPr="00042ABC">
              <w:rPr>
                <w:sz w:val="20"/>
                <w:szCs w:val="20"/>
              </w:rPr>
              <w:t>SpeedBead</w:t>
            </w:r>
            <w:proofErr w:type="spellEnd"/>
            <w:r w:rsidRPr="00042ABC">
              <w:rPr>
                <w:sz w:val="20"/>
                <w:szCs w:val="20"/>
              </w:rPr>
              <w:t xml:space="preserve"> beads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D4119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042ABC">
              <w:rPr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72358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65152105050250,</w:t>
            </w:r>
          </w:p>
          <w:p w14:paraId="0113907C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45152105050250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A8A49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1:1 mix</w:t>
            </w:r>
          </w:p>
        </w:tc>
      </w:tr>
      <w:tr w:rsidR="004351D8" w:rsidRPr="00042ABC" w14:paraId="2C8DAD30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AE3B0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lastRenderedPageBreak/>
              <w:t>other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D9F51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 xml:space="preserve">Sera-Mag </w:t>
            </w:r>
            <w:proofErr w:type="spellStart"/>
            <w:r w:rsidRPr="00042ABC">
              <w:rPr>
                <w:sz w:val="20"/>
                <w:szCs w:val="20"/>
              </w:rPr>
              <w:t>SpeedBead</w:t>
            </w:r>
            <w:proofErr w:type="spellEnd"/>
            <w:r w:rsidRPr="00042ABC">
              <w:rPr>
                <w:sz w:val="20"/>
                <w:szCs w:val="20"/>
              </w:rPr>
              <w:t xml:space="preserve"> Blocked Streptavidin Particles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5D21A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042ABC">
              <w:rPr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9E398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21152104010150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D283D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24B634D7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9DC2F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other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0D76F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Complete protease inhibitor cocktail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5876D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Roche/ Merck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95317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58929700001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561D0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Mix of protease inhibitors</w:t>
            </w:r>
          </w:p>
        </w:tc>
      </w:tr>
      <w:tr w:rsidR="004351D8" w:rsidRPr="00042ABC" w14:paraId="656A5858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5F27F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other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4DC89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 xml:space="preserve">Protein </w:t>
            </w:r>
            <w:proofErr w:type="spellStart"/>
            <w:r w:rsidRPr="00042ABC">
              <w:rPr>
                <w:sz w:val="20"/>
                <w:szCs w:val="20"/>
              </w:rPr>
              <w:t>LoBind</w:t>
            </w:r>
            <w:proofErr w:type="spellEnd"/>
            <w:r w:rsidRPr="00042ABC">
              <w:rPr>
                <w:sz w:val="20"/>
                <w:szCs w:val="20"/>
              </w:rPr>
              <w:t xml:space="preserve"> tube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D4AEA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Eppendorf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FAFFF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0030108116, 0030108132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FC44B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Reagent tube </w:t>
            </w:r>
          </w:p>
        </w:tc>
      </w:tr>
      <w:tr w:rsidR="004351D8" w:rsidRPr="00042ABC" w14:paraId="13FD18BC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C25C6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other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1F5CC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4X Bolt™ LDS sample buffer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F56EC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Fisher Scientific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65DF9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B0007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FE2CF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7E329A12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AAFBF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other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52F39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10X Bolt™ Sample Reducing Agent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1427F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Fisher Scientific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0E319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B0009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50235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41631D51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D9740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other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0760D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  <w:lang w:val="de-DE"/>
              </w:rPr>
            </w:pPr>
            <w:r w:rsidRPr="00042ABC">
              <w:rPr>
                <w:sz w:val="20"/>
                <w:szCs w:val="20"/>
                <w:lang w:val="de-DE"/>
              </w:rPr>
              <w:t>Bolt™ Bis-Tris Plus Mini Protein Gels, 4-12%, 1.0 mm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D97AF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  <w:lang w:val="de-DE"/>
              </w:rPr>
            </w:pPr>
            <w:r w:rsidRPr="00042ABC">
              <w:rPr>
                <w:sz w:val="20"/>
                <w:szCs w:val="20"/>
              </w:rPr>
              <w:t>Fisher Scientific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0C894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  <w:lang w:val="de-DE"/>
              </w:rPr>
            </w:pPr>
            <w:r w:rsidRPr="00042ABC">
              <w:rPr>
                <w:sz w:val="20"/>
                <w:szCs w:val="20"/>
              </w:rPr>
              <w:t>NW04120BOX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B8B7E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  <w:lang w:val="de-DE"/>
              </w:rPr>
            </w:pPr>
          </w:p>
        </w:tc>
      </w:tr>
      <w:tr w:rsidR="004351D8" w:rsidRPr="00042ABC" w14:paraId="33E51B78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87D47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other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AD6E6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 xml:space="preserve">Invitrogen™ </w:t>
            </w:r>
            <w:proofErr w:type="spellStart"/>
            <w:r w:rsidRPr="00042ABC">
              <w:rPr>
                <w:sz w:val="20"/>
                <w:szCs w:val="20"/>
              </w:rPr>
              <w:t>iBlot</w:t>
            </w:r>
            <w:proofErr w:type="spellEnd"/>
            <w:r w:rsidRPr="00042ABC">
              <w:rPr>
                <w:sz w:val="20"/>
                <w:szCs w:val="20"/>
              </w:rPr>
              <w:t>™ 2 Transfer Stacks, PVDF, mini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301AF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Fisher Scientific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45F07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IB24002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E822F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5374F632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B8EA0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other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B8DA2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bookmarkStart w:id="0" w:name="_Hlk190331816"/>
            <w:proofErr w:type="spellStart"/>
            <w:r w:rsidRPr="00042ABC">
              <w:rPr>
                <w:sz w:val="20"/>
                <w:szCs w:val="20"/>
              </w:rPr>
              <w:t>SlowFade</w:t>
            </w:r>
            <w:proofErr w:type="spellEnd"/>
            <w:r w:rsidRPr="00042ABC">
              <w:rPr>
                <w:sz w:val="20"/>
                <w:szCs w:val="20"/>
              </w:rPr>
              <w:t>™ Glass Soft-set Antifade Mountant</w:t>
            </w:r>
            <w:bookmarkEnd w:id="0"/>
            <w:r w:rsidRPr="00042ABC">
              <w:rPr>
                <w:sz w:val="20"/>
                <w:szCs w:val="20"/>
              </w:rPr>
              <w:t>, with DAPI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53CEB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Fisher Scientific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EDEA2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S36920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FCFD6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75D4818B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5B182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other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79DCB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Aurora Series UHPLC column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D5F38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042ABC">
              <w:rPr>
                <w:sz w:val="20"/>
                <w:szCs w:val="20"/>
              </w:rPr>
              <w:t>IonOpticks</w:t>
            </w:r>
            <w:proofErr w:type="spellEnd"/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AC575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AUR2-25075C18A-CSI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5D260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 </w:t>
            </w:r>
          </w:p>
        </w:tc>
      </w:tr>
      <w:tr w:rsidR="004351D8" w:rsidRPr="00042ABC" w14:paraId="5572A1F0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AAC13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other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85B67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 xml:space="preserve">Biopsy punch 4mm 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733B2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Kai medical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6ECC2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48401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5B80C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14B3E085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B5E83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antibody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597C4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Streptavidin-AF680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BFB52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042ABC">
              <w:rPr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52658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S21378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CE898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1:500 dilution</w:t>
            </w:r>
          </w:p>
        </w:tc>
      </w:tr>
      <w:tr w:rsidR="004351D8" w:rsidRPr="00042ABC" w14:paraId="74DB3CE1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904DD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antibody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C751D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Mouse mc α-β-actin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5C9C8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Sigma-Aldrich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AB508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A1978-200UL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FB04D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1:500 dilution</w:t>
            </w:r>
          </w:p>
        </w:tc>
      </w:tr>
      <w:tr w:rsidR="004351D8" w:rsidRPr="00042ABC" w14:paraId="7599884B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B8BD0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antibody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F58A5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Streptavidin-AF555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8809D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Invitrogen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AFC99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S32355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95332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1:500 dilution</w:t>
            </w:r>
          </w:p>
        </w:tc>
      </w:tr>
      <w:tr w:rsidR="004351D8" w:rsidRPr="00042ABC" w14:paraId="51D5013C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E8B00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antibody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74C41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Rabbit α-NF200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51781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Sigma-Aldrich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38B0C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N4142-25UL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A4DBD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1:500 dilution</w:t>
            </w:r>
          </w:p>
        </w:tc>
      </w:tr>
      <w:tr w:rsidR="004351D8" w:rsidRPr="00042ABC" w14:paraId="11F32116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D2FC3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antibody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E4B4A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Chicken α-Peripherin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B550A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042ABC">
              <w:rPr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A1D8D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AB39374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C778D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1:100 dilution</w:t>
            </w:r>
          </w:p>
        </w:tc>
      </w:tr>
      <w:tr w:rsidR="004351D8" w:rsidRPr="00042ABC" w14:paraId="401E248F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8F9B2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antibody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E0E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Donkey α-mouse AF790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21123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Invitrogen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85271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A11371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F9404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1:8000 dilution</w:t>
            </w:r>
          </w:p>
        </w:tc>
      </w:tr>
      <w:tr w:rsidR="004351D8" w:rsidRPr="00042ABC" w14:paraId="4766B7F5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D6A3F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antibody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1ED19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Donkey α-rabbit 488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19560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Invitrogen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C4DAE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A-21206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CE2D4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1:250 dilution</w:t>
            </w:r>
          </w:p>
        </w:tc>
      </w:tr>
      <w:tr w:rsidR="004351D8" w:rsidRPr="00042ABC" w14:paraId="63DDE3A6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AEDFB" w:themeFill="accent4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BFCC8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antibody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D6923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Donkey α-chicken 647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72D71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Invitrogen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73E11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A78952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4C8F3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1:250 dilution</w:t>
            </w:r>
          </w:p>
        </w:tc>
      </w:tr>
      <w:tr w:rsidR="004351D8" w:rsidRPr="00042ABC" w14:paraId="40E2A268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346A6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software, algorithm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A2500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 xml:space="preserve">DIA-NN 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A2A8C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https://github.com/vdemichev/DiaNN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F0384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6C3CE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1.8.2</w:t>
            </w:r>
          </w:p>
        </w:tc>
      </w:tr>
      <w:tr w:rsidR="004351D8" w:rsidRPr="00042ABC" w14:paraId="6FAB385F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D5130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software, algorithm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07D5F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R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684AB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https://www.r-project.org/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C882F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15AC7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4.3.2</w:t>
            </w:r>
          </w:p>
          <w:p w14:paraId="49D446C1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7FEE7BB4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E81AF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software, algorithm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1E313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Mouse proteome</w:t>
            </w:r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13B33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042ABC">
              <w:rPr>
                <w:sz w:val="20"/>
                <w:szCs w:val="20"/>
              </w:rPr>
              <w:t>Uniprot</w:t>
            </w:r>
            <w:proofErr w:type="spellEnd"/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8F18F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UP000000589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7F993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</w:tr>
      <w:tr w:rsidR="004351D8" w:rsidRPr="00042ABC" w14:paraId="3D3C8C02" w14:textId="77777777" w:rsidTr="00A4217A">
        <w:trPr>
          <w:trHeight w:val="20"/>
          <w:jc w:val="center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CEED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C999B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lastRenderedPageBreak/>
              <w:t>software, algorithm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DBAD5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042ABC">
              <w:rPr>
                <w:sz w:val="20"/>
                <w:szCs w:val="20"/>
              </w:rPr>
              <w:t>Cytoscape</w:t>
            </w:r>
            <w:proofErr w:type="spellEnd"/>
          </w:p>
        </w:tc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54A07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https://cytoscape.org/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5E7C8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99317" w14:textId="77777777" w:rsidR="004351D8" w:rsidRPr="00042ABC" w:rsidRDefault="004351D8" w:rsidP="00A4217A">
            <w:pPr>
              <w:pStyle w:val="NoSpacing"/>
              <w:rPr>
                <w:sz w:val="20"/>
                <w:szCs w:val="20"/>
              </w:rPr>
            </w:pPr>
            <w:r w:rsidRPr="00042ABC">
              <w:rPr>
                <w:sz w:val="20"/>
                <w:szCs w:val="20"/>
              </w:rPr>
              <w:t>3.10.3</w:t>
            </w:r>
          </w:p>
        </w:tc>
      </w:tr>
    </w:tbl>
    <w:p w14:paraId="56D3FA79" w14:textId="77777777" w:rsidR="004351D8" w:rsidRPr="00042ABC" w:rsidRDefault="004351D8" w:rsidP="004351D8">
      <w:pPr>
        <w:contextualSpacing/>
        <w:rPr>
          <w:b/>
          <w:bCs/>
          <w:sz w:val="22"/>
          <w:szCs w:val="22"/>
          <w:lang w:val="de-DE"/>
        </w:rPr>
      </w:pPr>
    </w:p>
    <w:p w14:paraId="1D3CD451" w14:textId="77777777" w:rsidR="004351D8" w:rsidRPr="0001480B" w:rsidRDefault="004351D8" w:rsidP="004351D8">
      <w:pPr>
        <w:rPr>
          <w:b/>
          <w:bCs/>
          <w:sz w:val="22"/>
          <w:szCs w:val="22"/>
          <w:lang w:val="de-DE"/>
        </w:rPr>
      </w:pPr>
    </w:p>
    <w:p w14:paraId="18DD30B5" w14:textId="77777777" w:rsidR="00C423EC" w:rsidRDefault="00C423EC"/>
    <w:sectPr w:rsidR="00C423EC" w:rsidSect="00FD312D">
      <w:footerReference w:type="default" r:id="rId9"/>
      <w:pgSz w:w="11906" w:h="16838"/>
      <w:pgMar w:top="1417" w:right="1417" w:bottom="1134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C1515F" w14:textId="77777777" w:rsidR="00A87D6B" w:rsidRDefault="00A87D6B">
      <w:pPr>
        <w:spacing w:after="0" w:line="240" w:lineRule="auto"/>
      </w:pPr>
      <w:r>
        <w:separator/>
      </w:r>
    </w:p>
  </w:endnote>
  <w:endnote w:type="continuationSeparator" w:id="0">
    <w:p w14:paraId="41387779" w14:textId="77777777" w:rsidR="00A87D6B" w:rsidRDefault="00A87D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A9F188" w14:textId="77777777" w:rsidR="004351D8" w:rsidRDefault="004351D8">
    <w:pPr>
      <w:pStyle w:val="Footer"/>
      <w:jc w:val="right"/>
      <w:rPr>
        <w:rFonts w:ascii="Aptos" w:hAnsi="Aptos"/>
        <w:sz w:val="20"/>
        <w:szCs w:val="20"/>
        <w:lang w:val="it-IT"/>
      </w:rPr>
    </w:pPr>
    <w:r>
      <w:rPr>
        <w:rFonts w:ascii="Aptos" w:hAnsi="Aptos"/>
        <w:sz w:val="20"/>
        <w:szCs w:val="20"/>
        <w:lang w:val="it-IT"/>
      </w:rPr>
      <w:t xml:space="preserve">Sondermann, Barry et al. | </w:t>
    </w:r>
    <w:sdt>
      <w:sdtPr>
        <w:rPr>
          <w:rFonts w:ascii="Aptos" w:hAnsi="Aptos"/>
          <w:sz w:val="20"/>
          <w:szCs w:val="20"/>
        </w:rPr>
        <w:id w:val="1059678418"/>
        <w:docPartObj>
          <w:docPartGallery w:val="Page Numbers (Bottom of Page)"/>
          <w:docPartUnique/>
        </w:docPartObj>
      </w:sdtPr>
      <w:sdtEndPr/>
      <w:sdtContent>
        <w:r>
          <w:rPr>
            <w:rFonts w:ascii="Aptos" w:hAnsi="Aptos"/>
            <w:sz w:val="20"/>
            <w:szCs w:val="20"/>
          </w:rPr>
          <w:fldChar w:fldCharType="begin"/>
        </w:r>
        <w:r>
          <w:rPr>
            <w:rFonts w:ascii="Aptos" w:hAnsi="Aptos"/>
            <w:sz w:val="20"/>
            <w:szCs w:val="20"/>
            <w:lang w:val="it-IT"/>
          </w:rPr>
          <w:instrText xml:space="preserve"> PAGE   \* MERGEFORMAT </w:instrText>
        </w:r>
        <w:r>
          <w:rPr>
            <w:rFonts w:ascii="Aptos" w:hAnsi="Aptos"/>
            <w:sz w:val="20"/>
            <w:szCs w:val="20"/>
          </w:rPr>
          <w:fldChar w:fldCharType="separate"/>
        </w:r>
        <w:r>
          <w:rPr>
            <w:rFonts w:ascii="Aptos" w:hAnsi="Aptos"/>
            <w:sz w:val="20"/>
            <w:szCs w:val="20"/>
            <w:lang w:val="it-IT"/>
          </w:rPr>
          <w:t>2</w:t>
        </w:r>
        <w:r>
          <w:rPr>
            <w:rFonts w:ascii="Aptos" w:hAnsi="Aptos"/>
            <w:sz w:val="20"/>
            <w:szCs w:val="20"/>
          </w:rPr>
          <w:fldChar w:fldCharType="end"/>
        </w:r>
      </w:sdtContent>
    </w:sdt>
  </w:p>
  <w:p w14:paraId="2FA3BA89" w14:textId="77777777" w:rsidR="004351D8" w:rsidRDefault="004351D8">
    <w:pPr>
      <w:pStyle w:val="Footer"/>
      <w:rPr>
        <w:lang w:val="it-I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50B98E" w14:textId="77777777" w:rsidR="00A87D6B" w:rsidRDefault="00A87D6B">
      <w:pPr>
        <w:spacing w:after="0" w:line="240" w:lineRule="auto"/>
      </w:pPr>
      <w:r>
        <w:separator/>
      </w:r>
    </w:p>
  </w:footnote>
  <w:footnote w:type="continuationSeparator" w:id="0">
    <w:p w14:paraId="14C93DF5" w14:textId="77777777" w:rsidR="00A87D6B" w:rsidRDefault="00A87D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1D8"/>
    <w:rsid w:val="00046BDB"/>
    <w:rsid w:val="004351D8"/>
    <w:rsid w:val="00940299"/>
    <w:rsid w:val="00A029B6"/>
    <w:rsid w:val="00A872CE"/>
    <w:rsid w:val="00A87D6B"/>
    <w:rsid w:val="00C00070"/>
    <w:rsid w:val="00C423EC"/>
    <w:rsid w:val="00FD3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C0697"/>
  <w15:chartTrackingRefBased/>
  <w15:docId w15:val="{553AA111-3444-4E5D-82C8-0AF5E5090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1D8"/>
    <w:pPr>
      <w:spacing w:line="276" w:lineRule="auto"/>
    </w:pPr>
    <w:rPr>
      <w:rFonts w:ascii="Aptos" w:eastAsia="Aptos" w:hAnsi="Aptos" w:cs="Aptos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51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51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51D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51D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51D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51D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51D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51D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51D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51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51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51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51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51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51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51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51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51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51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5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51D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51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51D8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51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51D8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51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51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51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51D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351D8"/>
    <w:pPr>
      <w:spacing w:after="0" w:line="240" w:lineRule="auto"/>
    </w:pPr>
    <w:rPr>
      <w:rFonts w:ascii="Aptos" w:eastAsia="Aptos" w:hAnsi="Aptos" w:cs="Aptos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351D8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4351D8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351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FCB0D63F60C8439B087D9531293881" ma:contentTypeVersion="15" ma:contentTypeDescription="Create a new document." ma:contentTypeScope="" ma:versionID="b9adaae95ae8a7a1a349f36f42889e26">
  <xsd:schema xmlns:xsd="http://www.w3.org/2001/XMLSchema" xmlns:xs="http://www.w3.org/2001/XMLSchema" xmlns:p="http://schemas.microsoft.com/office/2006/metadata/properties" xmlns:ns3="2847e285-6f01-4762-8538-61cc8933c6a3" xmlns:ns4="3884fd43-46e3-4af1-9af5-ff63015688d1" targetNamespace="http://schemas.microsoft.com/office/2006/metadata/properties" ma:root="true" ma:fieldsID="8f150913292c7eb7e31d913711ca459f" ns3:_="" ns4:_="">
    <xsd:import namespace="2847e285-6f01-4762-8538-61cc8933c6a3"/>
    <xsd:import namespace="3884fd43-46e3-4af1-9af5-ff63015688d1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47e285-6f01-4762-8538-61cc8933c6a3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84fd43-46e3-4af1-9af5-ff63015688d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847e285-6f01-4762-8538-61cc8933c6a3" xsi:nil="true"/>
  </documentManagement>
</p:properties>
</file>

<file path=customXml/itemProps1.xml><?xml version="1.0" encoding="utf-8"?>
<ds:datastoreItem xmlns:ds="http://schemas.openxmlformats.org/officeDocument/2006/customXml" ds:itemID="{003CC2B0-EB4E-49EE-A1B4-EE97936FC1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070DDB3-0C42-453D-9AF6-F067A5E9EA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47e285-6f01-4762-8538-61cc8933c6a3"/>
    <ds:schemaRef ds:uri="3884fd43-46e3-4af1-9af5-ff63015688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A0E7C0B-31C0-42E0-9574-C7F9064B023D}">
  <ds:schemaRefs>
    <ds:schemaRef ds:uri="http://schemas.microsoft.com/office/2006/metadata/properties"/>
    <ds:schemaRef ds:uri="http://schemas.microsoft.com/office/infopath/2007/PartnerControls"/>
    <ds:schemaRef ds:uri="2847e285-6f01-4762-8538-61cc8933c6a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9</Words>
  <Characters>2508</Characters>
  <Application>Microsoft Office Word</Application>
  <DocSecurity>0</DocSecurity>
  <Lines>20</Lines>
  <Paragraphs>5</Paragraphs>
  <ScaleCrop>false</ScaleCrop>
  <Company>The University of Texas at Dallas</Company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, Allison Marie</dc:creator>
  <cp:keywords/>
  <dc:description/>
  <cp:lastModifiedBy>Barry, Allison Marie</cp:lastModifiedBy>
  <cp:revision>2</cp:revision>
  <dcterms:created xsi:type="dcterms:W3CDTF">2026-04-08T13:40:00Z</dcterms:created>
  <dcterms:modified xsi:type="dcterms:W3CDTF">2026-04-08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FCB0D63F60C8439B087D9531293881</vt:lpwstr>
  </property>
</Properties>
</file>